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BF8B9" w14:textId="77777777" w:rsidR="006F6735" w:rsidRPr="00C66F48" w:rsidRDefault="00000000" w:rsidP="00C66F4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</w:pPr>
      <w:r>
        <w:pict w14:anchorId="603BFC71">
          <v:shapetype id="_x0000_t136" coordsize="21600,21600" o:spt="136" adj="10800" path="m@7,l@8,m@5,21600l@6,21600e">
            <v:formulas>
              <v:f eqn="sum #0 0 10800"/>
              <v:f eqn="prod #0 2 1"/>
              <v:f eqn="sum 21600 0 @1"/>
              <v:f eqn="sum 0 0 @2"/>
              <v:f eqn="sum 21600 0 @3"/>
              <v:f eqn="if @0 @3 0"/>
              <v:f eqn="if @0 21600 @1"/>
              <v:f eqn="if @0 0 @2"/>
              <v:f eqn="if @0 @4 21600"/>
              <v:f eqn="mid @5 @6"/>
              <v:f eqn="mid @8 @5"/>
              <v:f eqn="mid @7 @8"/>
              <v:f eqn="mid @6 @7"/>
              <v:f eqn="sum @6 0 @5"/>
            </v:formulas>
            <v:path textpathok="t" o:connecttype="custom" o:connectlocs="@9,0;@10,10800;@11,21600;@12,10800" o:connectangles="270,180,90,0"/>
            <v:textpath on="t" fitshape="t"/>
            <v:handles>
              <v:h position="#0,bottomRight" xrange="6629,14971"/>
            </v:handles>
            <o:lock v:ext="edit" text="t" shapetype="t"/>
          </v:shapetype>
          <v:shape id="_x0000_s2051" type="#_x0000_t136" style="position:absolute;margin-left:0;margin-top:0;width:50pt;height:50pt;z-index:251659264;visibility:hidden">
            <o:lock v:ext="edit" selection="t"/>
          </v:shape>
        </w:pict>
      </w:r>
      <w:r>
        <w:pict w14:anchorId="603BFC72">
          <v:shape id="_x0000_s2052" type="#_x0000_t136" style="position:absolute;margin-left:0;margin-top:0;width:50pt;height:50pt;z-index:251658240;visibility:hidden">
            <o:lock v:ext="edit" selection="t"/>
          </v:shape>
        </w:pict>
      </w:r>
    </w:p>
    <w:p w14:paraId="603BF8BA" w14:textId="13AD0802" w:rsidR="006F6735" w:rsidRPr="00C66F48" w:rsidRDefault="00C674B5" w:rsidP="00C66F48">
      <w:pPr>
        <w:spacing w:line="480" w:lineRule="auto"/>
      </w:pPr>
      <w:r w:rsidRPr="00C66F48">
        <w:rPr>
          <w:b/>
        </w:rPr>
        <w:t xml:space="preserve">Understanding communication between patients and healthcare professionals regarding </w:t>
      </w:r>
      <w:sdt>
        <w:sdtPr>
          <w:tag w:val="goog_rdk_0"/>
          <w:id w:val="-1832674014"/>
        </w:sdtPr>
        <w:sdtContent/>
      </w:sdt>
      <w:r w:rsidRPr="00C66F48">
        <w:rPr>
          <w:b/>
        </w:rPr>
        <w:t xml:space="preserve">comprehensive biomarker testing in precision oncology: a scoping review </w:t>
      </w:r>
    </w:p>
    <w:p w14:paraId="603BF8BC" w14:textId="47F759D6" w:rsidR="006F6735" w:rsidRDefault="00C674B5" w:rsidP="00C66F48">
      <w:pPr>
        <w:spacing w:line="480" w:lineRule="auto"/>
      </w:pPr>
      <w:r w:rsidRPr="00C66F48">
        <w:t xml:space="preserve">Theresia Pichler, </w:t>
      </w:r>
      <w:proofErr w:type="spellStart"/>
      <w:r w:rsidRPr="00C66F48">
        <w:t>Friederike</w:t>
      </w:r>
      <w:proofErr w:type="spellEnd"/>
      <w:r w:rsidRPr="00C66F48">
        <w:t xml:space="preserve"> Mumm, Navdeep </w:t>
      </w:r>
      <w:proofErr w:type="spellStart"/>
      <w:r w:rsidRPr="00C66F48">
        <w:t>Dehar</w:t>
      </w:r>
      <w:proofErr w:type="spellEnd"/>
      <w:r w:rsidRPr="00C66F48">
        <w:t xml:space="preserve">, Erin Dickman, Celia </w:t>
      </w:r>
      <w:proofErr w:type="spellStart"/>
      <w:r w:rsidRPr="00C66F48">
        <w:t>Díez</w:t>
      </w:r>
      <w:proofErr w:type="spellEnd"/>
      <w:r w:rsidRPr="00C66F48">
        <w:t xml:space="preserve"> de Los Ríos de la Serna, Andreas Dinkel, Kathrin Heinrich, </w:t>
      </w:r>
      <w:proofErr w:type="spellStart"/>
      <w:r w:rsidRPr="00C66F48">
        <w:t>Merel</w:t>
      </w:r>
      <w:proofErr w:type="spellEnd"/>
      <w:r w:rsidRPr="00C66F48">
        <w:t xml:space="preserve"> </w:t>
      </w:r>
      <w:proofErr w:type="spellStart"/>
      <w:r w:rsidRPr="00C66F48">
        <w:t>Hennink</w:t>
      </w:r>
      <w:proofErr w:type="spellEnd"/>
      <w:r w:rsidRPr="00C66F48">
        <w:t xml:space="preserve">, </w:t>
      </w:r>
      <w:proofErr w:type="spellStart"/>
      <w:r w:rsidRPr="00C66F48">
        <w:t>Anndra</w:t>
      </w:r>
      <w:proofErr w:type="spellEnd"/>
      <w:r w:rsidRPr="00C66F48">
        <w:t xml:space="preserve"> D. </w:t>
      </w:r>
      <w:proofErr w:type="spellStart"/>
      <w:r w:rsidRPr="00C66F48">
        <w:t>Parviainen</w:t>
      </w:r>
      <w:proofErr w:type="spellEnd"/>
      <w:r w:rsidRPr="00C66F48">
        <w:t xml:space="preserve">, Vincent </w:t>
      </w:r>
      <w:proofErr w:type="spellStart"/>
      <w:r w:rsidRPr="00C66F48">
        <w:t>Raske</w:t>
      </w:r>
      <w:proofErr w:type="spellEnd"/>
      <w:r w:rsidRPr="00C66F48">
        <w:t xml:space="preserve">, Nicole Wicki, </w:t>
      </w:r>
      <w:sdt>
        <w:sdtPr>
          <w:tag w:val="goog_rdk_1"/>
          <w:id w:val="-2112803839"/>
          <w:showingPlcHdr/>
        </w:sdtPr>
        <w:sdtContent>
          <w:r w:rsidR="001E5477">
            <w:t xml:space="preserve">     </w:t>
          </w:r>
        </w:sdtContent>
      </w:sdt>
      <w:r w:rsidRPr="00C66F48">
        <w:t>Amy C. Moore</w:t>
      </w:r>
    </w:p>
    <w:p w14:paraId="2A1653FD" w14:textId="77777777" w:rsidR="001E5477" w:rsidRPr="00C66F48" w:rsidRDefault="001E5477" w:rsidP="00C66F48">
      <w:pPr>
        <w:spacing w:line="480" w:lineRule="auto"/>
      </w:pPr>
    </w:p>
    <w:p w14:paraId="603BFA87" w14:textId="15EC3217" w:rsidR="006F6735" w:rsidRPr="008B7A71" w:rsidRDefault="008B7A71" w:rsidP="008B7A71">
      <w:pPr>
        <w:jc w:val="center"/>
        <w:rPr>
          <w:b/>
          <w:color w:val="000000"/>
          <w:sz w:val="28"/>
          <w:szCs w:val="28"/>
        </w:rPr>
      </w:pPr>
      <w:r w:rsidRPr="008B7A71">
        <w:rPr>
          <w:b/>
          <w:bCs/>
          <w:i/>
          <w:iCs/>
          <w:sz w:val="28"/>
          <w:szCs w:val="28"/>
        </w:rPr>
        <w:t>Supplementary material</w:t>
      </w:r>
      <w:r w:rsidR="00C674B5" w:rsidRPr="008B7A71">
        <w:rPr>
          <w:sz w:val="28"/>
          <w:szCs w:val="28"/>
        </w:rPr>
        <w:br w:type="page"/>
      </w:r>
    </w:p>
    <w:p w14:paraId="25E72E32" w14:textId="77777777" w:rsidR="00F0184B" w:rsidRPr="008B7A71" w:rsidRDefault="00F0184B" w:rsidP="00C66F48">
      <w:pPr>
        <w:rPr>
          <w:b/>
          <w:color w:val="000000"/>
          <w:sz w:val="28"/>
          <w:szCs w:val="28"/>
        </w:rPr>
        <w:sectPr w:rsidR="00F0184B" w:rsidRPr="008B7A71" w:rsidSect="00F0184B">
          <w:footerReference w:type="default" r:id="rId12"/>
          <w:type w:val="continuous"/>
          <w:pgSz w:w="11906" w:h="16838"/>
          <w:pgMar w:top="1418" w:right="1418" w:bottom="1418" w:left="1418" w:header="709" w:footer="709" w:gutter="0"/>
          <w:cols w:space="720"/>
          <w:docGrid w:linePitch="299"/>
        </w:sectPr>
      </w:pPr>
    </w:p>
    <w:p w14:paraId="603BFA88" w14:textId="77777777" w:rsidR="006F6735" w:rsidRPr="00C66F48" w:rsidRDefault="00C674B5" w:rsidP="00C66F48">
      <w:pPr>
        <w:rPr>
          <w:b/>
          <w:color w:val="000000"/>
        </w:rPr>
      </w:pPr>
      <w:r w:rsidRPr="00C66F48">
        <w:rPr>
          <w:b/>
          <w:color w:val="000000"/>
        </w:rPr>
        <w:lastRenderedPageBreak/>
        <w:t xml:space="preserve">Supplementary table 1: Characteristics of included </w:t>
      </w:r>
      <w:proofErr w:type="gramStart"/>
      <w:r w:rsidRPr="00C66F48">
        <w:rPr>
          <w:b/>
          <w:color w:val="000000"/>
        </w:rPr>
        <w:t>studies</w:t>
      </w:r>
      <w:proofErr w:type="gramEnd"/>
    </w:p>
    <w:tbl>
      <w:tblPr>
        <w:tblStyle w:val="af5"/>
        <w:tblW w:w="15315" w:type="dxa"/>
        <w:tblInd w:w="-7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23"/>
        <w:gridCol w:w="1426"/>
        <w:gridCol w:w="743"/>
        <w:gridCol w:w="1653"/>
        <w:gridCol w:w="993"/>
        <w:gridCol w:w="1417"/>
        <w:gridCol w:w="1418"/>
        <w:gridCol w:w="1564"/>
        <w:gridCol w:w="1843"/>
        <w:gridCol w:w="1418"/>
        <w:gridCol w:w="1417"/>
      </w:tblGrid>
      <w:tr w:rsidR="005E0337" w:rsidRPr="00C66F48" w14:paraId="603BFA93" w14:textId="7C9EB916" w:rsidTr="005E0337">
        <w:trPr>
          <w:trHeight w:val="290"/>
        </w:trPr>
        <w:tc>
          <w:tcPr>
            <w:tcW w:w="1423" w:type="dxa"/>
            <w:tcBorders>
              <w:top w:val="single" w:sz="8" w:space="0" w:color="000000"/>
              <w:bottom w:val="single" w:sz="8" w:space="0" w:color="000000"/>
            </w:tcBorders>
          </w:tcPr>
          <w:p w14:paraId="603BFA89" w14:textId="77777777" w:rsidR="005E0337" w:rsidRPr="00C66F48" w:rsidRDefault="005E0337" w:rsidP="00C66F48">
            <w:pPr>
              <w:jc w:val="center"/>
              <w:rPr>
                <w:b/>
                <w:color w:val="000000"/>
              </w:rPr>
            </w:pPr>
            <w:r w:rsidRPr="00C66F48">
              <w:rPr>
                <w:b/>
                <w:color w:val="000000"/>
              </w:rPr>
              <w:t>Authors</w:t>
            </w:r>
          </w:p>
        </w:tc>
        <w:tc>
          <w:tcPr>
            <w:tcW w:w="1426" w:type="dxa"/>
            <w:tcBorders>
              <w:top w:val="single" w:sz="8" w:space="0" w:color="000000"/>
              <w:bottom w:val="single" w:sz="8" w:space="0" w:color="000000"/>
            </w:tcBorders>
          </w:tcPr>
          <w:p w14:paraId="603BFA8A" w14:textId="3110AE1B" w:rsidR="005E0337" w:rsidRPr="00C66F48" w:rsidRDefault="005E0337" w:rsidP="00C66F48">
            <w:pPr>
              <w:jc w:val="center"/>
              <w:rPr>
                <w:b/>
                <w:color w:val="000000"/>
              </w:rPr>
            </w:pPr>
            <w:r w:rsidRPr="00C66F48">
              <w:rPr>
                <w:b/>
                <w:color w:val="000000"/>
              </w:rPr>
              <w:t>Source</w:t>
            </w:r>
          </w:p>
        </w:tc>
        <w:tc>
          <w:tcPr>
            <w:tcW w:w="743" w:type="dxa"/>
            <w:tcBorders>
              <w:top w:val="single" w:sz="8" w:space="0" w:color="000000"/>
              <w:bottom w:val="single" w:sz="8" w:space="0" w:color="000000"/>
            </w:tcBorders>
          </w:tcPr>
          <w:p w14:paraId="603BFA8B" w14:textId="77777777" w:rsidR="005E0337" w:rsidRPr="00C66F48" w:rsidRDefault="005E0337" w:rsidP="00C66F48">
            <w:pPr>
              <w:jc w:val="center"/>
              <w:rPr>
                <w:b/>
                <w:color w:val="000000"/>
              </w:rPr>
            </w:pPr>
            <w:r w:rsidRPr="00C66F48">
              <w:rPr>
                <w:b/>
                <w:color w:val="000000"/>
              </w:rPr>
              <w:t>Year</w:t>
            </w:r>
          </w:p>
        </w:tc>
        <w:tc>
          <w:tcPr>
            <w:tcW w:w="1653" w:type="dxa"/>
            <w:tcBorders>
              <w:top w:val="single" w:sz="8" w:space="0" w:color="000000"/>
              <w:bottom w:val="single" w:sz="8" w:space="0" w:color="000000"/>
            </w:tcBorders>
          </w:tcPr>
          <w:p w14:paraId="603BFA8C" w14:textId="77777777" w:rsidR="005E0337" w:rsidRPr="00C66F48" w:rsidRDefault="005E0337" w:rsidP="00C66F48">
            <w:pPr>
              <w:jc w:val="center"/>
              <w:rPr>
                <w:b/>
                <w:color w:val="000000"/>
              </w:rPr>
            </w:pPr>
            <w:r w:rsidRPr="00C66F48">
              <w:rPr>
                <w:b/>
                <w:color w:val="000000"/>
              </w:rPr>
              <w:t>Publication typ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 w14:paraId="603BFA8D" w14:textId="77777777" w:rsidR="005E0337" w:rsidRPr="00C66F48" w:rsidRDefault="005E0337" w:rsidP="00C66F48">
            <w:pPr>
              <w:jc w:val="center"/>
              <w:rPr>
                <w:b/>
                <w:color w:val="000000"/>
              </w:rPr>
            </w:pPr>
            <w:r w:rsidRPr="00C66F48">
              <w:rPr>
                <w:b/>
                <w:color w:val="000000"/>
              </w:rPr>
              <w:t>Study WHO regio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 w14:paraId="603BFA8E" w14:textId="77777777" w:rsidR="005E0337" w:rsidRPr="00C66F48" w:rsidRDefault="005E0337" w:rsidP="00C66F48">
            <w:pPr>
              <w:jc w:val="center"/>
              <w:rPr>
                <w:b/>
                <w:color w:val="000000"/>
              </w:rPr>
            </w:pPr>
            <w:r w:rsidRPr="00C66F48">
              <w:rPr>
                <w:b/>
                <w:color w:val="000000"/>
              </w:rPr>
              <w:t>Study country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14:paraId="603BFA8F" w14:textId="77777777" w:rsidR="005E0337" w:rsidRPr="00C66F48" w:rsidRDefault="005E0337" w:rsidP="00C66F48">
            <w:pPr>
              <w:jc w:val="center"/>
              <w:rPr>
                <w:b/>
                <w:color w:val="000000"/>
              </w:rPr>
            </w:pPr>
            <w:r w:rsidRPr="00C66F48">
              <w:rPr>
                <w:b/>
                <w:color w:val="000000"/>
              </w:rPr>
              <w:t>Study year(s)</w:t>
            </w:r>
          </w:p>
        </w:tc>
        <w:tc>
          <w:tcPr>
            <w:tcW w:w="1564" w:type="dxa"/>
            <w:tcBorders>
              <w:top w:val="single" w:sz="8" w:space="0" w:color="000000"/>
              <w:bottom w:val="single" w:sz="8" w:space="0" w:color="000000"/>
            </w:tcBorders>
          </w:tcPr>
          <w:p w14:paraId="603BFA90" w14:textId="77777777" w:rsidR="005E0337" w:rsidRPr="00C66F48" w:rsidRDefault="005E0337" w:rsidP="00C66F48">
            <w:pPr>
              <w:rPr>
                <w:b/>
                <w:color w:val="000000"/>
              </w:rPr>
            </w:pPr>
            <w:r w:rsidRPr="00C66F48">
              <w:rPr>
                <w:b/>
                <w:color w:val="000000"/>
              </w:rPr>
              <w:t>Audienc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 w14:paraId="603BFA91" w14:textId="77777777" w:rsidR="005E0337" w:rsidRPr="00C66F48" w:rsidRDefault="005E0337" w:rsidP="00C66F48">
            <w:pPr>
              <w:rPr>
                <w:b/>
                <w:color w:val="000000"/>
              </w:rPr>
            </w:pPr>
            <w:r w:rsidRPr="00C66F48">
              <w:rPr>
                <w:b/>
                <w:color w:val="000000"/>
              </w:rPr>
              <w:t>Cancer type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 w14:paraId="603BFA92" w14:textId="77777777" w:rsidR="005E0337" w:rsidRPr="00C66F48" w:rsidRDefault="005E0337" w:rsidP="00C66F48">
            <w:pPr>
              <w:rPr>
                <w:b/>
                <w:color w:val="000000"/>
              </w:rPr>
            </w:pPr>
            <w:r w:rsidRPr="00C66F48">
              <w:rPr>
                <w:b/>
                <w:color w:val="000000"/>
              </w:rPr>
              <w:t>Study desig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 w14:paraId="702F7AE6" w14:textId="18C945EF" w:rsidR="005E0337" w:rsidRPr="0075291E" w:rsidRDefault="005E0337" w:rsidP="00C66F48">
            <w:pPr>
              <w:rPr>
                <w:b/>
                <w:color w:val="000000"/>
              </w:rPr>
            </w:pPr>
            <w:r w:rsidRPr="0075291E">
              <w:rPr>
                <w:b/>
                <w:color w:val="000000"/>
              </w:rPr>
              <w:t>Identified by</w:t>
            </w:r>
          </w:p>
        </w:tc>
      </w:tr>
      <w:tr w:rsidR="005E0337" w:rsidRPr="00C66F48" w14:paraId="603BFA9E" w14:textId="2788DF54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A94" w14:textId="237597E9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Roberts JS MI-ONCOSEQ Study team [</w:t>
            </w:r>
            <w:r>
              <w:rPr>
                <w:color w:val="000000"/>
                <w:lang w:val="en-BE"/>
              </w:rPr>
              <w:t>3</w:t>
            </w:r>
            <w:r w:rsidRPr="00C66F48">
              <w:rPr>
                <w:color w:val="000000"/>
              </w:rPr>
              <w:t>1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A95" w14:textId="0075CBB5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Cancer Med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96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9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A97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A98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A99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9A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4–2016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A9B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Oncologists,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9C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Advanced stage solid tumor malignancies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9D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48EC5203" w14:textId="4B708377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AA9" w14:textId="19442A26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A9F" w14:textId="6F6368F5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Bylstra</w:t>
            </w:r>
            <w:proofErr w:type="spellEnd"/>
            <w:r w:rsidRPr="00C66F48">
              <w:rPr>
                <w:color w:val="000000"/>
              </w:rPr>
              <w:t xml:space="preserve"> Y [</w:t>
            </w:r>
            <w:r>
              <w:rPr>
                <w:color w:val="000000"/>
                <w:lang w:val="en-BE"/>
              </w:rPr>
              <w:t>34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AA0" w14:textId="2B43257F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Hum Genomics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A1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7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AA2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AA3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WP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AA4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Singapore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A5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5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AA6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Researcher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A7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Breast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A8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711B9C9" w14:textId="7B775E4E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AB4" w14:textId="132F2218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AAA" w14:textId="4E664B03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Mamzer MF [3</w:t>
            </w:r>
            <w:r>
              <w:rPr>
                <w:color w:val="000000"/>
                <w:lang w:val="en-BE"/>
              </w:rPr>
              <w:t>9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AAB" w14:textId="4BBB5CA8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 xml:space="preserve">J </w:t>
            </w:r>
            <w:proofErr w:type="spellStart"/>
            <w:r w:rsidRPr="00C66F48">
              <w:rPr>
                <w:color w:val="000000"/>
              </w:rPr>
              <w:t>Transl</w:t>
            </w:r>
            <w:proofErr w:type="spellEnd"/>
            <w:r w:rsidRPr="00C66F48">
              <w:rPr>
                <w:color w:val="000000"/>
              </w:rPr>
              <w:t xml:space="preserve"> Med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AC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7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AAD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AAE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EU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AAF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B0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3–2015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AB1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Cancer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B2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B3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123BA4A0" w14:textId="31EDAC6D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ABF" w14:textId="5921F651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AB5" w14:textId="4BEB306C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inheiro APM [</w:t>
            </w:r>
            <w:r>
              <w:rPr>
                <w:color w:val="000000"/>
                <w:lang w:val="en-BE"/>
              </w:rPr>
              <w:t>30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AB6" w14:textId="66E5794A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Cancer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B7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7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AB8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AB9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ABA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BB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ABC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Cancer researchers, Caregiver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BD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Lung, colorectal, breast, melanoma, gastric, liver, other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BE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06F370C6" w14:textId="494E5054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Expert referral</w:t>
            </w:r>
          </w:p>
        </w:tc>
      </w:tr>
      <w:tr w:rsidR="005E0337" w:rsidRPr="00C66F48" w14:paraId="603BFACA" w14:textId="33D50E20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AC0" w14:textId="1AC982D6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Al-</w:t>
            </w:r>
            <w:proofErr w:type="spellStart"/>
            <w:r w:rsidRPr="00C66F48">
              <w:rPr>
                <w:color w:val="000000"/>
              </w:rPr>
              <w:t>Kaiyat</w:t>
            </w:r>
            <w:proofErr w:type="spellEnd"/>
            <w:r w:rsidRPr="00C66F48">
              <w:rPr>
                <w:color w:val="000000"/>
              </w:rPr>
              <w:t xml:space="preserve"> MO [</w:t>
            </w:r>
            <w:r>
              <w:rPr>
                <w:color w:val="000000"/>
                <w:lang w:val="en-BE"/>
              </w:rPr>
              <w:t>62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AC1" w14:textId="119C1631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 xml:space="preserve">Clin J Oncol </w:t>
            </w:r>
            <w:proofErr w:type="spellStart"/>
            <w:r w:rsidRPr="00C66F48">
              <w:rPr>
                <w:color w:val="000000"/>
              </w:rPr>
              <w:t>Nurs</w:t>
            </w:r>
            <w:proofErr w:type="spellEnd"/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C2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8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AC3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Brief report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AC4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E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AC5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Saudi Arabi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C6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AC7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C8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Lung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C9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Case report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0F8BA01F" w14:textId="609D545E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AD5" w14:textId="70147F6C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ACB" w14:textId="5A71F4E5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Bijlsma</w:t>
            </w:r>
            <w:proofErr w:type="spellEnd"/>
            <w:r w:rsidRPr="00C66F48">
              <w:rPr>
                <w:color w:val="000000"/>
              </w:rPr>
              <w:t xml:space="preserve"> RM [2</w:t>
            </w:r>
            <w:r>
              <w:rPr>
                <w:color w:val="000000"/>
                <w:lang w:val="en-BE"/>
              </w:rPr>
              <w:t>6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ACC" w14:textId="65519B23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Fam Cancer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CD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8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ACE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ACF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EU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AD0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The Netherlands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D1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4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AD2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Oncologis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D3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 xml:space="preserve">Brain tumor, breast cancer, cholangiocarcinoma, colon cancer, epithelioid </w:t>
            </w:r>
            <w:proofErr w:type="spellStart"/>
            <w:r w:rsidRPr="00C66F48">
              <w:rPr>
                <w:color w:val="000000"/>
              </w:rPr>
              <w:t>hemangio</w:t>
            </w:r>
            <w:proofErr w:type="spellEnd"/>
            <w:r w:rsidRPr="00C66F48">
              <w:rPr>
                <w:color w:val="000000"/>
              </w:rPr>
              <w:t xml:space="preserve"> endothelioma, </w:t>
            </w:r>
            <w:r w:rsidRPr="00C66F48">
              <w:rPr>
                <w:color w:val="000000"/>
              </w:rPr>
              <w:lastRenderedPageBreak/>
              <w:t>larynx cancer, melanoma, ovarian cancer, pancreatic cancer, prostate cancer, renal-cell cancer, testicular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D4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lastRenderedPageBreak/>
              <w:t>Observational prospective stud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5D693849" w14:textId="57839713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AE0" w14:textId="0176D4CF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AD6" w14:textId="2FA8823A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Bijlsma</w:t>
            </w:r>
            <w:proofErr w:type="spellEnd"/>
            <w:r w:rsidRPr="00C66F48">
              <w:rPr>
                <w:color w:val="000000"/>
              </w:rPr>
              <w:t xml:space="preserve"> RM [</w:t>
            </w:r>
            <w:r>
              <w:rPr>
                <w:color w:val="000000"/>
                <w:lang w:val="en-BE"/>
              </w:rPr>
              <w:t>17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AD7" w14:textId="10707BFF" w:rsidR="005E0337" w:rsidRPr="00C66F48" w:rsidRDefault="005E0337" w:rsidP="00C66F48">
            <w:pPr>
              <w:jc w:val="center"/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Psychooncology</w:t>
            </w:r>
            <w:proofErr w:type="spellEnd"/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D8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8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AD9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ADA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EU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ADB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The Netherlands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DC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4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ADD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Oncologists, Oncology nurse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DE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 xml:space="preserve">Brain tumor, breast cancer, cholangiocarcinoma, colon carcinoma, epithelioid </w:t>
            </w:r>
            <w:proofErr w:type="spellStart"/>
            <w:r w:rsidRPr="00C66F48">
              <w:rPr>
                <w:color w:val="000000"/>
              </w:rPr>
              <w:t>hemangio</w:t>
            </w:r>
            <w:proofErr w:type="spellEnd"/>
            <w:r w:rsidRPr="00C66F48">
              <w:rPr>
                <w:color w:val="000000"/>
              </w:rPr>
              <w:t xml:space="preserve"> endothelioma, larynx carcinoma, melanoma, ovarian cancer, pancreatic cancer, prostate cancer, renal-cell carcinoma, testicular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DF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46CEB0C3" w14:textId="0D8B8D38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AEB" w14:textId="4F870EF4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AE1" w14:textId="262B906A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Gray SW [</w:t>
            </w:r>
            <w:r>
              <w:rPr>
                <w:color w:val="000000"/>
                <w:lang w:val="en-BE"/>
              </w:rPr>
              <w:t>54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AE2" w14:textId="09A311C3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J Am Med Inform Assoc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E3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8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AE4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AE5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AE6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E7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6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AE8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Oncologists, Surgeon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E9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Metastatic breast and lung cancer, metastatic melanom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EA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Randomized, vignette-based survey stud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0B558F8B" w14:textId="5278AE53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AF6" w14:textId="1B84CEE9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AEC" w14:textId="1BDBA87A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lastRenderedPageBreak/>
              <w:t>Halbert CH [</w:t>
            </w:r>
            <w:r>
              <w:rPr>
                <w:color w:val="000000"/>
                <w:lang w:val="en-BE"/>
              </w:rPr>
              <w:t>4</w:t>
            </w:r>
            <w:r w:rsidRPr="00C66F48">
              <w:rPr>
                <w:color w:val="000000"/>
              </w:rPr>
              <w:t>0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AED" w14:textId="37BA59A1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 J Med Genet C Semin Med Genet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EE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8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AEF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AF0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AF1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F2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N/A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AF3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Oncologists, Genetic counselor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F4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; mentions breast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F5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Expert opinion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51028906" w14:textId="12B1B531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01" w14:textId="17AA20C8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AF7" w14:textId="18C3138E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Kaphingst</w:t>
            </w:r>
            <w:proofErr w:type="spellEnd"/>
            <w:r w:rsidRPr="00C66F48">
              <w:rPr>
                <w:color w:val="000000"/>
              </w:rPr>
              <w:t xml:space="preserve"> KA [</w:t>
            </w:r>
            <w:r>
              <w:rPr>
                <w:color w:val="000000"/>
                <w:lang w:val="en-BE"/>
              </w:rPr>
              <w:t>38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AF8" w14:textId="10743E70" w:rsidR="005E0337" w:rsidRPr="00C66F48" w:rsidRDefault="005E0337" w:rsidP="00C66F48">
            <w:pPr>
              <w:jc w:val="center"/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Transl</w:t>
            </w:r>
            <w:proofErr w:type="spellEnd"/>
            <w:r w:rsidRPr="00C66F48">
              <w:rPr>
                <w:color w:val="000000"/>
              </w:rPr>
              <w:t xml:space="preserve"> </w:t>
            </w:r>
            <w:proofErr w:type="spellStart"/>
            <w:r w:rsidRPr="00C66F48">
              <w:rPr>
                <w:color w:val="000000"/>
              </w:rPr>
              <w:t>Behav</w:t>
            </w:r>
            <w:proofErr w:type="spellEnd"/>
            <w:r w:rsidRPr="00C66F48">
              <w:rPr>
                <w:color w:val="000000"/>
              </w:rPr>
              <w:t xml:space="preserve"> Med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F9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8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AFA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AFB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AFC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AFD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05–end not specified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AFE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Oncologists, Geneticists,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AFF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Breast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00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74B84CF4" w14:textId="3973A655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0C" w14:textId="15919A5E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02" w14:textId="2A0C60F1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Krauss JC [</w:t>
            </w:r>
            <w:r>
              <w:rPr>
                <w:color w:val="000000"/>
                <w:lang w:val="en-BE"/>
              </w:rPr>
              <w:t>50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03" w14:textId="1A262DE3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JCO Clin Cancer Inform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04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8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05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06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07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08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4–2015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09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Cancer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0A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Gastro-intestinal cancers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0B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tud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0DDBCF69" w14:textId="76DD4475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17" w14:textId="519F9B41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0D" w14:textId="4696E180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O'Neill SC [</w:t>
            </w:r>
            <w:r>
              <w:rPr>
                <w:color w:val="000000"/>
                <w:lang w:val="en-BE"/>
              </w:rPr>
              <w:t>41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0E" w14:textId="7FFAE55B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 xml:space="preserve">J Health </w:t>
            </w:r>
            <w:proofErr w:type="spellStart"/>
            <w:r w:rsidRPr="00C66F48">
              <w:rPr>
                <w:color w:val="000000"/>
              </w:rPr>
              <w:t>Commun</w:t>
            </w:r>
            <w:proofErr w:type="spellEnd"/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0F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8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10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11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12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13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3–2015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14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Oncologis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15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Breast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16" w14:textId="5F49F555" w:rsidR="005E0337" w:rsidRPr="00C66F48" w:rsidRDefault="00AB0FF7" w:rsidP="00C66F48">
            <w:pPr>
              <w:rPr>
                <w:color w:val="000000"/>
              </w:rPr>
            </w:pPr>
            <w:r>
              <w:rPr>
                <w:color w:val="000000"/>
                <w:lang w:val="en-BE"/>
              </w:rPr>
              <w:t>P</w:t>
            </w:r>
            <w:proofErr w:type="spellStart"/>
            <w:r w:rsidR="005E0337" w:rsidRPr="00C66F48">
              <w:rPr>
                <w:color w:val="000000"/>
              </w:rPr>
              <w:t>rospective</w:t>
            </w:r>
            <w:proofErr w:type="spellEnd"/>
            <w:r w:rsidR="005E0337" w:rsidRPr="00C66F48">
              <w:rPr>
                <w:color w:val="000000"/>
              </w:rPr>
              <w:t xml:space="preserve">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7313F5BC" w14:textId="19812B05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22" w14:textId="240D04F9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18" w14:textId="0E546643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eterson EB [</w:t>
            </w:r>
            <w:r>
              <w:rPr>
                <w:color w:val="000000"/>
                <w:lang w:val="en-BE"/>
              </w:rPr>
              <w:t>43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19" w14:textId="378E08FF" w:rsidR="005E0337" w:rsidRPr="00C66F48" w:rsidRDefault="005E0337" w:rsidP="00C66F48">
            <w:pPr>
              <w:jc w:val="center"/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Transl</w:t>
            </w:r>
            <w:proofErr w:type="spellEnd"/>
            <w:r w:rsidRPr="00C66F48">
              <w:rPr>
                <w:color w:val="000000"/>
              </w:rPr>
              <w:t xml:space="preserve"> </w:t>
            </w:r>
            <w:proofErr w:type="spellStart"/>
            <w:r w:rsidRPr="00C66F48">
              <w:rPr>
                <w:color w:val="000000"/>
              </w:rPr>
              <w:t>Behav</w:t>
            </w:r>
            <w:proofErr w:type="spellEnd"/>
            <w:r w:rsidRPr="00C66F48">
              <w:rPr>
                <w:color w:val="000000"/>
              </w:rPr>
              <w:t xml:space="preserve"> Med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1A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8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1B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Systematic review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1C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1D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1E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0–2017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1F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Genetic specialists (i.e., genetic counselors and clinical geneticists)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20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, but including breast, colorectal, ovarian, extracolonic, lung, prostate, esophageal, skin cancer, familial melanoma, Lynch syndrome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21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 xml:space="preserve">Systematic review and meta-analysis 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2284929C" w14:textId="293A68C9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2D" w14:textId="2492D374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23" w14:textId="5DCDD7E6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ujol P [</w:t>
            </w:r>
            <w:r>
              <w:rPr>
                <w:color w:val="000000"/>
                <w:lang w:val="en-BE"/>
              </w:rPr>
              <w:t>42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24" w14:textId="73833CA3" w:rsidR="005E0337" w:rsidRPr="00C66F48" w:rsidRDefault="005E0337" w:rsidP="00C66F48">
            <w:pPr>
              <w:jc w:val="center"/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Eur</w:t>
            </w:r>
            <w:proofErr w:type="spellEnd"/>
            <w:r w:rsidRPr="00C66F48">
              <w:rPr>
                <w:color w:val="000000"/>
              </w:rPr>
              <w:t xml:space="preserve"> J Hum Genet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25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8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26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Guideline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27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EU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28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29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6–2017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2A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 xml:space="preserve">HCPs, Oncologists, Cancer </w:t>
            </w:r>
            <w:r w:rsidRPr="00C66F48">
              <w:rPr>
                <w:color w:val="000000"/>
              </w:rPr>
              <w:lastRenderedPageBreak/>
              <w:t>patients, Regulator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2B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lastRenderedPageBreak/>
              <w:t>Not specified (excluding pediatric cancers)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2C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Expert consensus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2FC6E12F" w14:textId="32FB1E85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38" w14:textId="301D3DB6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2E" w14:textId="5110823F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Stoeklé</w:t>
            </w:r>
            <w:proofErr w:type="spellEnd"/>
            <w:r w:rsidRPr="00C66F48">
              <w:rPr>
                <w:color w:val="000000"/>
              </w:rPr>
              <w:t xml:space="preserve"> H [1</w:t>
            </w:r>
            <w:r>
              <w:rPr>
                <w:color w:val="000000"/>
                <w:lang w:val="en-BE"/>
              </w:rPr>
              <w:t>1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2F" w14:textId="696C5E2A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Sci Eng Ethics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30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8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31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Guideline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32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EU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33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France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34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N/A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35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Bioethics experts, Patients, Clinicians, Researchers in private and public sector, Institutes and companies focusing on biobanks, databases, bioinformatic platforms and genomic platform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36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37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CD549A1" w14:textId="2348BAB0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43" w14:textId="52F7C214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39" w14:textId="25E57DAD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 xml:space="preserve">de </w:t>
            </w:r>
            <w:proofErr w:type="spellStart"/>
            <w:r w:rsidRPr="00C66F48">
              <w:rPr>
                <w:color w:val="000000"/>
              </w:rPr>
              <w:t>Hosson</w:t>
            </w:r>
            <w:proofErr w:type="spellEnd"/>
            <w:r w:rsidRPr="00C66F48">
              <w:rPr>
                <w:color w:val="000000"/>
              </w:rPr>
              <w:t xml:space="preserve"> L [</w:t>
            </w:r>
            <w:r>
              <w:rPr>
                <w:color w:val="000000"/>
                <w:lang w:val="en-BE"/>
              </w:rPr>
              <w:t>51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3A" w14:textId="355735BE" w:rsidR="005E0337" w:rsidRPr="00C66F48" w:rsidRDefault="005E0337" w:rsidP="00C66F48">
            <w:pPr>
              <w:jc w:val="center"/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Orphanet</w:t>
            </w:r>
            <w:proofErr w:type="spellEnd"/>
            <w:r w:rsidRPr="00C66F48">
              <w:rPr>
                <w:color w:val="000000"/>
              </w:rPr>
              <w:t xml:space="preserve"> J Rare Dis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3B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9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3C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3D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EU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3E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The Netherlands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3F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5–2016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40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 xml:space="preserve">Patients, Oncology nurses, </w:t>
            </w:r>
            <w:proofErr w:type="gramStart"/>
            <w:r w:rsidRPr="00C66F48">
              <w:rPr>
                <w:color w:val="000000"/>
              </w:rPr>
              <w:t>Medical</w:t>
            </w:r>
            <w:proofErr w:type="gramEnd"/>
            <w:r w:rsidRPr="00C66F48">
              <w:rPr>
                <w:color w:val="000000"/>
              </w:rPr>
              <w:t xml:space="preserve"> oncologis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41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euroendocrine tumors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42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Randomized controlled trial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05DD6DEF" w14:textId="3E9C7102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4E" w14:textId="3C661BB8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44" w14:textId="718DB64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organ D [</w:t>
            </w:r>
            <w:r>
              <w:rPr>
                <w:color w:val="000000"/>
                <w:lang w:val="en-BE"/>
              </w:rPr>
              <w:t>35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45" w14:textId="194396F5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Public Health Genomics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46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9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47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Expert Opinion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48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EU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49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Belgium; the Netherlands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4A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9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4B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4C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4D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344232D8" w14:textId="0F968E4A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59" w14:textId="7A292617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4F" w14:textId="484396DB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Kaphingst</w:t>
            </w:r>
            <w:proofErr w:type="spellEnd"/>
            <w:r w:rsidRPr="00C66F48">
              <w:rPr>
                <w:color w:val="000000"/>
              </w:rPr>
              <w:t xml:space="preserve"> KA [</w:t>
            </w:r>
            <w:r>
              <w:rPr>
                <w:color w:val="000000"/>
                <w:lang w:val="en-BE"/>
              </w:rPr>
              <w:t>28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50" w14:textId="4249E891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Genet Med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51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9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52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53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54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 xml:space="preserve">USA (and one person </w:t>
            </w:r>
            <w:r w:rsidRPr="00C66F48">
              <w:rPr>
                <w:color w:val="000000"/>
              </w:rPr>
              <w:lastRenderedPageBreak/>
              <w:t>affiliated in Singapore)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55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lastRenderedPageBreak/>
              <w:t>2010–2017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56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 xml:space="preserve">Oncologists, Genetic counselors, </w:t>
            </w:r>
            <w:r w:rsidRPr="00C66F48">
              <w:rPr>
                <w:color w:val="000000"/>
              </w:rPr>
              <w:lastRenderedPageBreak/>
              <w:t>Cancer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57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lastRenderedPageBreak/>
              <w:t xml:space="preserve">Not specified (including breast </w:t>
            </w:r>
            <w:r w:rsidRPr="00C66F48">
              <w:rPr>
                <w:color w:val="000000"/>
              </w:rPr>
              <w:lastRenderedPageBreak/>
              <w:t>and colorectal cancer)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58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lastRenderedPageBreak/>
              <w:t>Scoping review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17A72C08" w14:textId="1FA2D3DE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64" w14:textId="4756C8BA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5A" w14:textId="133485D4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Vetsch</w:t>
            </w:r>
            <w:proofErr w:type="spellEnd"/>
            <w:r w:rsidRPr="00C66F48">
              <w:rPr>
                <w:color w:val="000000"/>
              </w:rPr>
              <w:t xml:space="preserve"> J [4</w:t>
            </w:r>
            <w:r>
              <w:rPr>
                <w:color w:val="000000"/>
                <w:lang w:val="en-BE"/>
              </w:rPr>
              <w:t>4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5B" w14:textId="3E70B16C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Semin Oncol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5C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9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5D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Systematic review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5E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WP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5F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60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01–2018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61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62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63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75F708B" w14:textId="2B0482D1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Expert referral</w:t>
            </w:r>
          </w:p>
        </w:tc>
      </w:tr>
      <w:tr w:rsidR="005E0337" w:rsidRPr="00C66F48" w14:paraId="603BFB6F" w14:textId="2EE6739C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65" w14:textId="7418B21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Yip S [</w:t>
            </w:r>
            <w:r>
              <w:rPr>
                <w:color w:val="000000"/>
                <w:lang w:val="en-BE"/>
              </w:rPr>
              <w:t>55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66" w14:textId="6A873AB0" w:rsidR="005E0337" w:rsidRPr="00C66F48" w:rsidRDefault="005E0337" w:rsidP="00C66F48">
            <w:pPr>
              <w:jc w:val="center"/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Curr</w:t>
            </w:r>
            <w:proofErr w:type="spellEnd"/>
            <w:r w:rsidRPr="00C66F48">
              <w:rPr>
                <w:color w:val="000000"/>
              </w:rPr>
              <w:t xml:space="preserve"> Oncol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67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9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68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Guideline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69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6A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Canad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6B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9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6C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Oncologists, HCP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6D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6E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Consensus-based guideline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59EE04F5" w14:textId="490B284F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7A" w14:textId="03B1047D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70" w14:textId="25F127D1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Bartley N [</w:t>
            </w:r>
            <w:r>
              <w:rPr>
                <w:color w:val="000000"/>
                <w:lang w:val="en-BE"/>
              </w:rPr>
              <w:t>32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71" w14:textId="1C7825A9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J Med Genet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72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0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73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74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WP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75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76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7–2018</w:t>
            </w:r>
            <w:r w:rsidRPr="00C66F48">
              <w:t xml:space="preserve"> 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77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Cancer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78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 xml:space="preserve">Gastro-intestinal, breast, </w:t>
            </w:r>
            <w:proofErr w:type="spellStart"/>
            <w:r w:rsidRPr="00C66F48">
              <w:rPr>
                <w:color w:val="000000"/>
              </w:rPr>
              <w:t>genito</w:t>
            </w:r>
            <w:proofErr w:type="spellEnd"/>
            <w:r w:rsidRPr="00C66F48">
              <w:rPr>
                <w:color w:val="000000"/>
              </w:rPr>
              <w:t>-urinary, blood, central nervous system, sarcoma, head and neck, other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79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3905F29F" w14:textId="45A37BF7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Expert referral</w:t>
            </w:r>
          </w:p>
        </w:tc>
      </w:tr>
      <w:tr w:rsidR="005E0337" w:rsidRPr="00C66F48" w14:paraId="603BFB85" w14:textId="663ECC9D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7B" w14:textId="52149C16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Waltz M [</w:t>
            </w:r>
            <w:r>
              <w:rPr>
                <w:color w:val="000000"/>
                <w:lang w:val="en-BE"/>
              </w:rPr>
              <w:t>22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7C" w14:textId="1DF5E5BE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J Genet Couns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7D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0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7E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Brief report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7F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80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81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2–2017 (findings that are part of a larger study, NCGENES)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82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Research clinicians, GPs, Oncologists working on breast cancer, Women with or at risk of developing breast cancer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83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Breast and ovarian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84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Secondary analysis of data collected in another stud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123C8A84" w14:textId="53E70277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90" w14:textId="37CBB0E1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86" w14:textId="788819A4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Wolyniec</w:t>
            </w:r>
            <w:proofErr w:type="spellEnd"/>
            <w:r w:rsidRPr="00C66F48">
              <w:rPr>
                <w:color w:val="000000"/>
              </w:rPr>
              <w:t xml:space="preserve"> K [</w:t>
            </w:r>
            <w:r>
              <w:rPr>
                <w:color w:val="000000"/>
                <w:lang w:val="en-BE"/>
              </w:rPr>
              <w:t>36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87" w14:textId="78633A58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Psycho oncology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88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0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89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Systematic review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8A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WP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8B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8C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07–2017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8D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 xml:space="preserve">HCPs, Oncologists, Oncology </w:t>
            </w:r>
            <w:r w:rsidRPr="00C66F48">
              <w:rPr>
                <w:color w:val="000000"/>
              </w:rPr>
              <w:lastRenderedPageBreak/>
              <w:t>nurses, Psychologis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8E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lastRenderedPageBreak/>
              <w:t xml:space="preserve">Not specified (including ovarian, gastro-intestinal, breast, </w:t>
            </w:r>
            <w:r w:rsidRPr="00C66F48">
              <w:rPr>
                <w:color w:val="000000"/>
              </w:rPr>
              <w:lastRenderedPageBreak/>
              <w:t>lung cancer, melanoma)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8F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lastRenderedPageBreak/>
              <w:t>N/A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1C4D7EBC" w14:textId="2C8094EF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9B" w14:textId="30947BC9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91" w14:textId="47898FE0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Yabroff</w:t>
            </w:r>
            <w:proofErr w:type="spellEnd"/>
            <w:r w:rsidRPr="00C66F48">
              <w:rPr>
                <w:color w:val="000000"/>
              </w:rPr>
              <w:t xml:space="preserve"> KR [</w:t>
            </w:r>
            <w:r>
              <w:rPr>
                <w:color w:val="000000"/>
                <w:lang w:val="en-BE"/>
              </w:rPr>
              <w:t>47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92" w14:textId="25A4CE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J Natl Cancer Inst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93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0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94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95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96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97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7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98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Oncologists, Cancer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99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9A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4B5DACA7" w14:textId="5307F7E4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A6" w14:textId="778D6FDF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9C" w14:textId="472DCFA2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Buckenmaier</w:t>
            </w:r>
            <w:proofErr w:type="spellEnd"/>
            <w:r w:rsidRPr="00C66F48">
              <w:rPr>
                <w:color w:val="000000"/>
              </w:rPr>
              <w:t xml:space="preserve"> SS [</w:t>
            </w:r>
            <w:r>
              <w:rPr>
                <w:color w:val="000000"/>
                <w:lang w:val="en-BE"/>
              </w:rPr>
              <w:t>49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9D" w14:textId="2E112503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J Cancer Educ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9E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1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9F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A0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A1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A2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7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A3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 xml:space="preserve">HCPs, Oncologists, Oncology nurses, </w:t>
            </w:r>
            <w:proofErr w:type="gramStart"/>
            <w:r w:rsidRPr="00C66F48">
              <w:rPr>
                <w:color w:val="000000"/>
              </w:rPr>
              <w:t>Multi-marker</w:t>
            </w:r>
            <w:proofErr w:type="gramEnd"/>
            <w:r w:rsidRPr="00C66F48">
              <w:rPr>
                <w:color w:val="000000"/>
              </w:rPr>
              <w:t xml:space="preserve"> tumor panel test developers 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A4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Solid tumors, hematologic cancers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A5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0809B4ED" w14:textId="6D8B5F58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B1" w14:textId="4B9D7B92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A7" w14:textId="085BFBEA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Bunnik</w:t>
            </w:r>
            <w:proofErr w:type="spellEnd"/>
            <w:r w:rsidRPr="00C66F48">
              <w:rPr>
                <w:color w:val="000000"/>
              </w:rPr>
              <w:t xml:space="preserve"> EM [</w:t>
            </w:r>
            <w:r>
              <w:rPr>
                <w:color w:val="000000"/>
                <w:lang w:val="en-BE"/>
              </w:rPr>
              <w:t>37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A8" w14:textId="0B028400" w:rsidR="005E0337" w:rsidRPr="00C66F48" w:rsidRDefault="005E0337" w:rsidP="00C66F48">
            <w:pPr>
              <w:jc w:val="center"/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Eur</w:t>
            </w:r>
            <w:proofErr w:type="spellEnd"/>
            <w:r w:rsidRPr="00C66F48">
              <w:rPr>
                <w:color w:val="000000"/>
              </w:rPr>
              <w:t xml:space="preserve"> J Cancer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A9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1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AA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Expert Opinion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AB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EU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AC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The Netherlands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AD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N/A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AE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Oncologists, Clinical geneticists, Genetic counselor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AF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 (including cancers for which genomic testing is standard practice)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B0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739A78DC" w14:textId="72EFB72B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BC" w14:textId="1F007D4B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B2" w14:textId="0FF1117B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Doll B [</w:t>
            </w:r>
            <w:r>
              <w:rPr>
                <w:color w:val="000000"/>
                <w:lang w:val="en-BE"/>
              </w:rPr>
              <w:t>61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B3" w14:textId="5873B819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Mil Med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B4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1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B5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Review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B6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B7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B8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N/A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B9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Clinician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BA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BB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70D35BF8" w14:textId="6E46F652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C7" w14:textId="2AD2EA5F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BD" w14:textId="45E3DFD8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Giri VN [</w:t>
            </w:r>
            <w:r>
              <w:rPr>
                <w:color w:val="000000"/>
                <w:lang w:val="en-BE"/>
              </w:rPr>
              <w:t>80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BE" w14:textId="0D6A0DC8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JCO Precis Oncol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BF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1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C0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C1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C2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C3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9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C4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Patients, General public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C5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C6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78761ABF" w14:textId="4E84B05A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D2" w14:textId="273FCB97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C8" w14:textId="4D3748FB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all MJ [</w:t>
            </w:r>
            <w:r>
              <w:rPr>
                <w:color w:val="000000"/>
                <w:lang w:val="en-BE"/>
              </w:rPr>
              <w:t>45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C9" w14:textId="2AC829B1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Public Health Genomics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CA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1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CB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CC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CD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CE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9–2020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CF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Educators, Regulator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D0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D1" w14:textId="33559BD7" w:rsidR="005E0337" w:rsidRPr="00C66F48" w:rsidRDefault="005E0337" w:rsidP="00C66F48">
            <w:pPr>
              <w:rPr>
                <w:color w:val="000000"/>
              </w:rPr>
            </w:pPr>
            <w:r>
              <w:rPr>
                <w:color w:val="000000"/>
                <w:lang w:val="en-BE"/>
              </w:rPr>
              <w:t>P</w:t>
            </w:r>
            <w:proofErr w:type="spellStart"/>
            <w:r w:rsidRPr="00C66F48">
              <w:rPr>
                <w:color w:val="000000"/>
              </w:rPr>
              <w:t>rospective</w:t>
            </w:r>
            <w:proofErr w:type="spellEnd"/>
            <w:r w:rsidRPr="00C66F48">
              <w:rPr>
                <w:color w:val="000000"/>
              </w:rPr>
              <w:t xml:space="preserve">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557225C3" w14:textId="38C9CC2B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DD" w14:textId="36E61624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D3" w14:textId="5CAF8916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lastRenderedPageBreak/>
              <w:t>Hamilton JG [</w:t>
            </w:r>
            <w:r>
              <w:rPr>
                <w:color w:val="000000"/>
                <w:lang w:val="en-BE"/>
              </w:rPr>
              <w:t>20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D4" w14:textId="711C27EE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Per Med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D5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1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D6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D7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D8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D9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9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DA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Oncologis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DB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Breast cancer, melanoma, thoracic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DC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 of focus groups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33EC3EDE" w14:textId="573256EF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E8" w14:textId="78D32975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DE" w14:textId="10F76DA1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Koczwara</w:t>
            </w:r>
            <w:proofErr w:type="spellEnd"/>
            <w:r w:rsidRPr="00C66F48">
              <w:rPr>
                <w:color w:val="000000"/>
              </w:rPr>
              <w:t xml:space="preserve"> B [</w:t>
            </w:r>
            <w:r>
              <w:rPr>
                <w:color w:val="000000"/>
                <w:lang w:val="en-BE"/>
              </w:rPr>
              <w:t>5</w:t>
            </w:r>
            <w:r w:rsidRPr="00C66F48">
              <w:rPr>
                <w:color w:val="000000"/>
              </w:rPr>
              <w:t>2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DF" w14:textId="2EF37478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 xml:space="preserve">Aust J Gen </w:t>
            </w:r>
            <w:proofErr w:type="spellStart"/>
            <w:r w:rsidRPr="00C66F48">
              <w:rPr>
                <w:color w:val="000000"/>
              </w:rPr>
              <w:t>Pract</w:t>
            </w:r>
            <w:proofErr w:type="spellEnd"/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E0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1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E1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Guideline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E2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WP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E3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E4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N/A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E5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GPs, Nurse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E6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E7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/A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57EA7725" w14:textId="7C89FB04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F3" w14:textId="297BAB94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E9" w14:textId="07679695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O'Neill SC [</w:t>
            </w:r>
            <w:r>
              <w:rPr>
                <w:color w:val="000000"/>
                <w:lang w:val="en-BE"/>
              </w:rPr>
              <w:t>46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EA" w14:textId="0FEC0F6F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Patient Educ Couns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EB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1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EC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ED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EE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EF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7–2018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F0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Cancer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F1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Breast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F2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0872032B" w14:textId="53D33C1E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BFE" w14:textId="2C51E4B8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F4" w14:textId="0E361B04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ichler T [</w:t>
            </w:r>
            <w:r>
              <w:rPr>
                <w:color w:val="000000"/>
                <w:lang w:val="en-BE"/>
              </w:rPr>
              <w:t>12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BF5" w14:textId="5BF29551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Support Care Cancer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F6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1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BF7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BF8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EU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BF9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Germany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FA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7–2018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BFB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Cancer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BFC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Gastro-intestinal tumor, urological cancer, neuroendocrine tumor, head and neck tumor, breast tumor, melanoma, sarcoma, gynecological tumor, lung tumor, lymphoma, brain tumo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BFD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5CC042B4" w14:textId="1C2AC71E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C09" w14:textId="35C0AC7E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BFF" w14:textId="7478D116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Spees</w:t>
            </w:r>
            <w:proofErr w:type="spellEnd"/>
            <w:r w:rsidRPr="00C66F48">
              <w:rPr>
                <w:color w:val="000000"/>
              </w:rPr>
              <w:t xml:space="preserve"> LP [4</w:t>
            </w:r>
            <w:r>
              <w:rPr>
                <w:color w:val="000000"/>
                <w:lang w:val="en-BE"/>
              </w:rPr>
              <w:t>8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C00" w14:textId="4CD38CEB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Patient Educ Couns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01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1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C02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C03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C04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05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7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C06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Researchers, Cancer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07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Solid tumors, hematologic malignancies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08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ost-hoc analysis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3BA63D88" w14:textId="2E038F16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Expert referral</w:t>
            </w:r>
          </w:p>
        </w:tc>
      </w:tr>
      <w:tr w:rsidR="005E0337" w:rsidRPr="00C66F48" w14:paraId="603BFC14" w14:textId="12D2B9B0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C0A" w14:textId="6BABE6A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lastRenderedPageBreak/>
              <w:t>Bartley N [</w:t>
            </w:r>
            <w:r>
              <w:rPr>
                <w:color w:val="000000"/>
                <w:lang w:val="en-BE"/>
              </w:rPr>
              <w:t>19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C0B" w14:textId="78EFD4FD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Patient Educ Couns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0C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2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C0D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C0E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WP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C0F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10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7–2019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C11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Cancer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12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Advanced or metastatic solid tumors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13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392A571A" w14:textId="124C9643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C1F" w14:textId="2A5EDD6A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C15" w14:textId="03FD3A4D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Best MC [3</w:t>
            </w:r>
            <w:r>
              <w:rPr>
                <w:color w:val="000000"/>
                <w:lang w:val="en-BE"/>
              </w:rPr>
              <w:t>3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C16" w14:textId="7683C1CE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Support Care Cancer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17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2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C18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C19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WP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C1A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1B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7–2019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C1C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Cancer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1D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Advanced cancer with last-line therapy/exhausted treatment options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1E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1460F790" w14:textId="4430EC73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Expert referral</w:t>
            </w:r>
          </w:p>
        </w:tc>
      </w:tr>
      <w:tr w:rsidR="005E0337" w:rsidRPr="00C66F48" w14:paraId="603BFC2A" w14:textId="3DC13908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C20" w14:textId="7DB72425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Bradbury AR [2</w:t>
            </w:r>
            <w:r>
              <w:rPr>
                <w:color w:val="000000"/>
                <w:lang w:val="en-BE"/>
              </w:rPr>
              <w:t>7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C21" w14:textId="10AF71A5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Cancer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22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2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C23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C24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C25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26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6–2019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C27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Cancer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28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Advanced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29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cohort stud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38B5AF77" w14:textId="4A90BB06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Expert referral</w:t>
            </w:r>
          </w:p>
        </w:tc>
      </w:tr>
      <w:tr w:rsidR="005E0337" w:rsidRPr="00C66F48" w14:paraId="603BFC35" w14:textId="70C7CADA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C2B" w14:textId="51CDE828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Dehar</w:t>
            </w:r>
            <w:proofErr w:type="spellEnd"/>
            <w:r w:rsidRPr="00C66F48">
              <w:rPr>
                <w:color w:val="000000"/>
              </w:rPr>
              <w:t xml:space="preserve"> N [1</w:t>
            </w:r>
            <w:r>
              <w:rPr>
                <w:color w:val="000000"/>
                <w:lang w:val="en-BE"/>
              </w:rPr>
              <w:t>8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C2C" w14:textId="223B5774" w:rsidR="005E0337" w:rsidRPr="00C66F48" w:rsidRDefault="005E0337" w:rsidP="00C66F48">
            <w:pPr>
              <w:jc w:val="center"/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Curr</w:t>
            </w:r>
            <w:proofErr w:type="spellEnd"/>
            <w:r w:rsidRPr="00C66F48">
              <w:rPr>
                <w:color w:val="000000"/>
              </w:rPr>
              <w:t xml:space="preserve"> Oncol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2D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2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C2E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C2F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C30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Canad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31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9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C32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33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Breast, colon, pancreas, renal, melanoma, lung, prostate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34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3BBE0E99" w14:textId="2C927F6A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Expert referral</w:t>
            </w:r>
          </w:p>
        </w:tc>
      </w:tr>
      <w:tr w:rsidR="005E0337" w:rsidRPr="00C66F48" w14:paraId="603BFC40" w14:textId="71789BB9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C36" w14:textId="670BAEF4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Meiser</w:t>
            </w:r>
            <w:proofErr w:type="spellEnd"/>
            <w:r w:rsidRPr="00C66F48">
              <w:rPr>
                <w:color w:val="000000"/>
              </w:rPr>
              <w:t xml:space="preserve"> B [2</w:t>
            </w:r>
            <w:r>
              <w:rPr>
                <w:color w:val="000000"/>
                <w:lang w:val="en-BE"/>
              </w:rPr>
              <w:t>9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C37" w14:textId="478A82C6" w:rsidR="005E0337" w:rsidRPr="00C66F48" w:rsidRDefault="005E0337" w:rsidP="00C66F48">
            <w:pPr>
              <w:jc w:val="center"/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Eur</w:t>
            </w:r>
            <w:proofErr w:type="spellEnd"/>
            <w:r w:rsidRPr="00C66F48">
              <w:rPr>
                <w:color w:val="000000"/>
              </w:rPr>
              <w:t xml:space="preserve"> J Med Genet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38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2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C39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C3A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WP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C3B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ustrali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3C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C3D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Cancer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3E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3F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3AFB0F27" w14:textId="2353BB4D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Expert referral</w:t>
            </w:r>
          </w:p>
        </w:tc>
      </w:tr>
      <w:tr w:rsidR="005E0337" w:rsidRPr="00C66F48" w14:paraId="603BFC4B" w14:textId="0D4C09CB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C41" w14:textId="53B4A48D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etrillo LA [</w:t>
            </w:r>
            <w:r>
              <w:rPr>
                <w:color w:val="000000"/>
                <w:lang w:val="en-BE"/>
              </w:rPr>
              <w:t>21</w:t>
            </w:r>
            <w:r w:rsidRPr="00C66F48">
              <w:rPr>
                <w:color w:val="000000"/>
              </w:rPr>
              <w:t>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C42" w14:textId="6DCB9A51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Cancer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43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2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C44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C45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AM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C46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USA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47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18–2020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C48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Cancer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49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Lung cancer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4A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392072D5" w14:textId="3DD9235F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C56" w14:textId="0C37D042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C4C" w14:textId="4B536A33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Shimada S [</w:t>
            </w:r>
            <w:r>
              <w:rPr>
                <w:color w:val="000000"/>
                <w:lang w:val="en-BE"/>
              </w:rPr>
              <w:t>5</w:t>
            </w:r>
            <w:r w:rsidRPr="00C66F48">
              <w:rPr>
                <w:color w:val="000000"/>
              </w:rPr>
              <w:t>3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C4D" w14:textId="4CB751B7" w:rsidR="005E0337" w:rsidRPr="00C66F48" w:rsidRDefault="005E0337" w:rsidP="00C66F48">
            <w:pPr>
              <w:jc w:val="center"/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Eur</w:t>
            </w:r>
            <w:proofErr w:type="spellEnd"/>
            <w:r w:rsidRPr="00C66F48">
              <w:rPr>
                <w:color w:val="000000"/>
              </w:rPr>
              <w:t xml:space="preserve"> J Hum Genet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4E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2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C4F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Original research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C50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WP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C51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Japan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52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0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C53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, Cancer patient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54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55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survey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543D1D43" w14:textId="1307B9B9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PubMed search</w:t>
            </w:r>
          </w:p>
        </w:tc>
      </w:tr>
      <w:tr w:rsidR="005E0337" w:rsidRPr="00C66F48" w14:paraId="603BFC61" w14:textId="76430549" w:rsidTr="005E0337">
        <w:trPr>
          <w:trHeight w:val="290"/>
        </w:trPr>
        <w:tc>
          <w:tcPr>
            <w:tcW w:w="1423" w:type="dxa"/>
            <w:tcBorders>
              <w:top w:val="single" w:sz="4" w:space="0" w:color="D0CECE"/>
              <w:bottom w:val="single" w:sz="4" w:space="0" w:color="D0CECE"/>
            </w:tcBorders>
          </w:tcPr>
          <w:p w14:paraId="603BFC57" w14:textId="77777777" w:rsidR="005E0337" w:rsidRPr="00C66F48" w:rsidRDefault="005E0337" w:rsidP="00C66F48">
            <w:pPr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Westphalen</w:t>
            </w:r>
            <w:proofErr w:type="spellEnd"/>
            <w:r w:rsidRPr="00C66F48">
              <w:rPr>
                <w:color w:val="000000"/>
              </w:rPr>
              <w:t xml:space="preserve"> BC [7]</w:t>
            </w:r>
          </w:p>
        </w:tc>
        <w:tc>
          <w:tcPr>
            <w:tcW w:w="1426" w:type="dxa"/>
            <w:tcBorders>
              <w:top w:val="single" w:sz="4" w:space="0" w:color="D0CECE"/>
              <w:bottom w:val="single" w:sz="4" w:space="0" w:color="D0CECE"/>
            </w:tcBorders>
          </w:tcPr>
          <w:p w14:paraId="603BFC58" w14:textId="40944D38" w:rsidR="005E0337" w:rsidRPr="00C66F48" w:rsidRDefault="005E0337" w:rsidP="00C66F48">
            <w:pPr>
              <w:jc w:val="center"/>
              <w:rPr>
                <w:color w:val="000000"/>
              </w:rPr>
            </w:pPr>
            <w:proofErr w:type="spellStart"/>
            <w:r w:rsidRPr="00C66F48">
              <w:rPr>
                <w:color w:val="000000"/>
              </w:rPr>
              <w:t>Eur</w:t>
            </w:r>
            <w:proofErr w:type="spellEnd"/>
            <w:r w:rsidRPr="00C66F48">
              <w:rPr>
                <w:color w:val="000000"/>
              </w:rPr>
              <w:t xml:space="preserve"> J Cancer</w:t>
            </w:r>
          </w:p>
        </w:tc>
        <w:tc>
          <w:tcPr>
            <w:tcW w:w="7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59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2020</w:t>
            </w:r>
          </w:p>
        </w:tc>
        <w:tc>
          <w:tcPr>
            <w:tcW w:w="1653" w:type="dxa"/>
            <w:tcBorders>
              <w:top w:val="single" w:sz="4" w:space="0" w:color="D0CECE"/>
              <w:bottom w:val="single" w:sz="4" w:space="0" w:color="D0CECE"/>
            </w:tcBorders>
          </w:tcPr>
          <w:p w14:paraId="603BFC5A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Practice guideline</w:t>
            </w:r>
          </w:p>
        </w:tc>
        <w:tc>
          <w:tcPr>
            <w:tcW w:w="993" w:type="dxa"/>
            <w:tcBorders>
              <w:top w:val="single" w:sz="4" w:space="0" w:color="D0CECE"/>
              <w:bottom w:val="single" w:sz="4" w:space="0" w:color="D0CECE"/>
            </w:tcBorders>
          </w:tcPr>
          <w:p w14:paraId="603BFC5B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EUR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603BFC5C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Germany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5D" w14:textId="77777777" w:rsidR="005E0337" w:rsidRPr="00C66F48" w:rsidRDefault="005E0337" w:rsidP="00C66F48">
            <w:pPr>
              <w:jc w:val="center"/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564" w:type="dxa"/>
            <w:tcBorders>
              <w:top w:val="single" w:sz="4" w:space="0" w:color="D0CECE"/>
              <w:bottom w:val="single" w:sz="4" w:space="0" w:color="D0CECE"/>
            </w:tcBorders>
          </w:tcPr>
          <w:p w14:paraId="603BFC5E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HCPs</w:t>
            </w:r>
          </w:p>
        </w:tc>
        <w:tc>
          <w:tcPr>
            <w:tcW w:w="1843" w:type="dxa"/>
            <w:tcBorders>
              <w:top w:val="single" w:sz="4" w:space="0" w:color="D0CECE"/>
              <w:bottom w:val="single" w:sz="4" w:space="0" w:color="D0CECE"/>
            </w:tcBorders>
          </w:tcPr>
          <w:p w14:paraId="603BFC5F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Not specified</w:t>
            </w:r>
          </w:p>
        </w:tc>
        <w:tc>
          <w:tcPr>
            <w:tcW w:w="1418" w:type="dxa"/>
            <w:tcBorders>
              <w:top w:val="single" w:sz="4" w:space="0" w:color="D0CECE"/>
              <w:bottom w:val="single" w:sz="4" w:space="0" w:color="D0CECE"/>
            </w:tcBorders>
          </w:tcPr>
          <w:p w14:paraId="603BFC60" w14:textId="77777777" w:rsidR="005E0337" w:rsidRPr="00C66F48" w:rsidRDefault="005E0337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t>Prospective questionnaire with Delphi approach consensus</w:t>
            </w:r>
          </w:p>
        </w:tc>
        <w:tc>
          <w:tcPr>
            <w:tcW w:w="1417" w:type="dxa"/>
            <w:tcBorders>
              <w:top w:val="single" w:sz="4" w:space="0" w:color="D0CECE"/>
              <w:bottom w:val="single" w:sz="4" w:space="0" w:color="D0CECE"/>
            </w:tcBorders>
          </w:tcPr>
          <w:p w14:paraId="042EC639" w14:textId="264097FB" w:rsidR="005E0337" w:rsidRPr="0075291E" w:rsidRDefault="005E0337" w:rsidP="00C66F48">
            <w:pPr>
              <w:rPr>
                <w:color w:val="000000"/>
              </w:rPr>
            </w:pPr>
            <w:r w:rsidRPr="0075291E">
              <w:rPr>
                <w:color w:val="000000"/>
              </w:rPr>
              <w:t>Expert referral</w:t>
            </w:r>
          </w:p>
        </w:tc>
      </w:tr>
    </w:tbl>
    <w:p w14:paraId="603BFC62" w14:textId="77777777" w:rsidR="006F6735" w:rsidRPr="00C66F48" w:rsidRDefault="006F6735" w:rsidP="00C66F4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color w:val="000000"/>
        </w:rPr>
      </w:pPr>
    </w:p>
    <w:tbl>
      <w:tblPr>
        <w:tblStyle w:val="af6"/>
        <w:tblW w:w="15886" w:type="dxa"/>
        <w:tblInd w:w="-71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5886"/>
      </w:tblGrid>
      <w:tr w:rsidR="006F6735" w:rsidRPr="00C66F48" w14:paraId="603BFC64" w14:textId="77777777">
        <w:trPr>
          <w:trHeight w:val="290"/>
        </w:trPr>
        <w:tc>
          <w:tcPr>
            <w:tcW w:w="15886" w:type="dxa"/>
            <w:tcBorders>
              <w:top w:val="single" w:sz="8" w:space="0" w:color="000000"/>
            </w:tcBorders>
            <w:vAlign w:val="center"/>
          </w:tcPr>
          <w:p w14:paraId="603BFC63" w14:textId="77777777" w:rsidR="006F6735" w:rsidRPr="00C66F48" w:rsidRDefault="00C674B5" w:rsidP="00C66F48">
            <w:pPr>
              <w:rPr>
                <w:color w:val="000000"/>
              </w:rPr>
            </w:pPr>
            <w:r w:rsidRPr="00C66F48">
              <w:rPr>
                <w:color w:val="000000"/>
              </w:rPr>
              <w:lastRenderedPageBreak/>
              <w:t>AMR, EMR, EUR, WPR, World regions defined by the World Health Organization (WHO), Region of the Americas, Eastern Mediterranean region, European region, West-Pacific region; GP, general practitioner; HCPs, healthcare professionals; N/A, not applicable; USA, United States of America.</w:t>
            </w:r>
          </w:p>
        </w:tc>
      </w:tr>
    </w:tbl>
    <w:p w14:paraId="603BFC65" w14:textId="77777777" w:rsidR="006F6735" w:rsidRPr="00C66F48" w:rsidRDefault="006F6735" w:rsidP="00C66F48">
      <w:pPr>
        <w:rPr>
          <w:b/>
          <w:color w:val="000000"/>
        </w:rPr>
        <w:sectPr w:rsidR="006F6735" w:rsidRPr="00C66F48" w:rsidSect="00F0184B">
          <w:type w:val="continuous"/>
          <w:pgSz w:w="16838" w:h="11906" w:orient="landscape"/>
          <w:pgMar w:top="1411" w:right="1411" w:bottom="1411" w:left="1411" w:header="706" w:footer="706" w:gutter="0"/>
          <w:cols w:space="720"/>
          <w:docGrid w:linePitch="299"/>
        </w:sectPr>
      </w:pPr>
    </w:p>
    <w:p w14:paraId="603BFC70" w14:textId="77777777" w:rsidR="006F6735" w:rsidRDefault="006F6735" w:rsidP="00C66F48">
      <w:pPr>
        <w:spacing w:line="480" w:lineRule="auto"/>
        <w:rPr>
          <w:color w:val="000000"/>
        </w:rPr>
      </w:pPr>
    </w:p>
    <w:sectPr w:rsidR="006F6735"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331B3" w14:textId="77777777" w:rsidR="00D15CEC" w:rsidRDefault="00D15CEC">
      <w:pPr>
        <w:spacing w:after="0" w:line="240" w:lineRule="auto"/>
      </w:pPr>
      <w:r>
        <w:separator/>
      </w:r>
    </w:p>
  </w:endnote>
  <w:endnote w:type="continuationSeparator" w:id="0">
    <w:p w14:paraId="6ECC6485" w14:textId="77777777" w:rsidR="00D15CEC" w:rsidRDefault="00D15C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BFC9C" w14:textId="77777777" w:rsidR="006F6735" w:rsidRDefault="00C674B5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11418" w14:textId="77777777" w:rsidR="00D15CEC" w:rsidRDefault="00D15CEC">
      <w:pPr>
        <w:spacing w:after="0" w:line="240" w:lineRule="auto"/>
      </w:pPr>
      <w:r>
        <w:separator/>
      </w:r>
    </w:p>
  </w:footnote>
  <w:footnote w:type="continuationSeparator" w:id="0">
    <w:p w14:paraId="1B35BDF5" w14:textId="77777777" w:rsidR="00D15CEC" w:rsidRDefault="00D15C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D17B42"/>
    <w:multiLevelType w:val="multilevel"/>
    <w:tmpl w:val="D6C267B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20582388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6735"/>
    <w:rsid w:val="00012F4C"/>
    <w:rsid w:val="00021F48"/>
    <w:rsid w:val="00041E8D"/>
    <w:rsid w:val="00075C21"/>
    <w:rsid w:val="000D03B1"/>
    <w:rsid w:val="000E69CC"/>
    <w:rsid w:val="000F173C"/>
    <w:rsid w:val="000F3326"/>
    <w:rsid w:val="000F35C2"/>
    <w:rsid w:val="000F6C07"/>
    <w:rsid w:val="000F6FE4"/>
    <w:rsid w:val="00103DCA"/>
    <w:rsid w:val="00133766"/>
    <w:rsid w:val="00154A3A"/>
    <w:rsid w:val="00165EA7"/>
    <w:rsid w:val="001A5A0A"/>
    <w:rsid w:val="001C559D"/>
    <w:rsid w:val="001E5477"/>
    <w:rsid w:val="001F2876"/>
    <w:rsid w:val="0023723A"/>
    <w:rsid w:val="00240DC2"/>
    <w:rsid w:val="00241A62"/>
    <w:rsid w:val="00261E93"/>
    <w:rsid w:val="00283769"/>
    <w:rsid w:val="00297FD7"/>
    <w:rsid w:val="002B62F5"/>
    <w:rsid w:val="002D07ED"/>
    <w:rsid w:val="002D2928"/>
    <w:rsid w:val="00316ECD"/>
    <w:rsid w:val="00320EC3"/>
    <w:rsid w:val="003459BF"/>
    <w:rsid w:val="003B414C"/>
    <w:rsid w:val="003C68EB"/>
    <w:rsid w:val="003C7B0E"/>
    <w:rsid w:val="003C7BB6"/>
    <w:rsid w:val="003D484C"/>
    <w:rsid w:val="00400B56"/>
    <w:rsid w:val="00423712"/>
    <w:rsid w:val="004244C0"/>
    <w:rsid w:val="004726E9"/>
    <w:rsid w:val="00476FCE"/>
    <w:rsid w:val="00496E10"/>
    <w:rsid w:val="00524FFE"/>
    <w:rsid w:val="005309AE"/>
    <w:rsid w:val="00550D49"/>
    <w:rsid w:val="00566A9F"/>
    <w:rsid w:val="00572927"/>
    <w:rsid w:val="005821B1"/>
    <w:rsid w:val="00591AB5"/>
    <w:rsid w:val="005B21CF"/>
    <w:rsid w:val="005B3886"/>
    <w:rsid w:val="005B6E78"/>
    <w:rsid w:val="005C3707"/>
    <w:rsid w:val="005E0337"/>
    <w:rsid w:val="005E4453"/>
    <w:rsid w:val="006049AA"/>
    <w:rsid w:val="006167F7"/>
    <w:rsid w:val="006320D8"/>
    <w:rsid w:val="00647FAC"/>
    <w:rsid w:val="00676D78"/>
    <w:rsid w:val="006773BF"/>
    <w:rsid w:val="006A1A41"/>
    <w:rsid w:val="006A57CF"/>
    <w:rsid w:val="006B39AD"/>
    <w:rsid w:val="006D1BA1"/>
    <w:rsid w:val="006E2D16"/>
    <w:rsid w:val="006F0EAF"/>
    <w:rsid w:val="006F400C"/>
    <w:rsid w:val="006F6735"/>
    <w:rsid w:val="0071199E"/>
    <w:rsid w:val="0073225E"/>
    <w:rsid w:val="00746EE3"/>
    <w:rsid w:val="0075291E"/>
    <w:rsid w:val="00757A0F"/>
    <w:rsid w:val="00780D1A"/>
    <w:rsid w:val="00781D57"/>
    <w:rsid w:val="00782516"/>
    <w:rsid w:val="0078631E"/>
    <w:rsid w:val="00796C7A"/>
    <w:rsid w:val="007A2058"/>
    <w:rsid w:val="007C17B4"/>
    <w:rsid w:val="007D1212"/>
    <w:rsid w:val="007D50B5"/>
    <w:rsid w:val="007F13FF"/>
    <w:rsid w:val="007F407D"/>
    <w:rsid w:val="007F7F5A"/>
    <w:rsid w:val="00844846"/>
    <w:rsid w:val="008501A8"/>
    <w:rsid w:val="00855AEA"/>
    <w:rsid w:val="00867D39"/>
    <w:rsid w:val="00870BA7"/>
    <w:rsid w:val="00894C4E"/>
    <w:rsid w:val="008A7F0B"/>
    <w:rsid w:val="008B46BB"/>
    <w:rsid w:val="008B7A71"/>
    <w:rsid w:val="008C0E82"/>
    <w:rsid w:val="008C1105"/>
    <w:rsid w:val="008C4BFD"/>
    <w:rsid w:val="009263BC"/>
    <w:rsid w:val="009429E3"/>
    <w:rsid w:val="00946D08"/>
    <w:rsid w:val="0095315C"/>
    <w:rsid w:val="009637FB"/>
    <w:rsid w:val="009639A3"/>
    <w:rsid w:val="009C21E6"/>
    <w:rsid w:val="009D0156"/>
    <w:rsid w:val="00A139AB"/>
    <w:rsid w:val="00A35691"/>
    <w:rsid w:val="00A36C19"/>
    <w:rsid w:val="00A54BEE"/>
    <w:rsid w:val="00A657F6"/>
    <w:rsid w:val="00A821F6"/>
    <w:rsid w:val="00A84158"/>
    <w:rsid w:val="00A867CB"/>
    <w:rsid w:val="00AB0FF7"/>
    <w:rsid w:val="00AD3716"/>
    <w:rsid w:val="00AD6F37"/>
    <w:rsid w:val="00AE6CA3"/>
    <w:rsid w:val="00AF7C8F"/>
    <w:rsid w:val="00B11D28"/>
    <w:rsid w:val="00B24493"/>
    <w:rsid w:val="00B84FFE"/>
    <w:rsid w:val="00B97227"/>
    <w:rsid w:val="00BE23C5"/>
    <w:rsid w:val="00C03671"/>
    <w:rsid w:val="00C14884"/>
    <w:rsid w:val="00C32DB1"/>
    <w:rsid w:val="00C66F48"/>
    <w:rsid w:val="00C674B5"/>
    <w:rsid w:val="00C77291"/>
    <w:rsid w:val="00C8043E"/>
    <w:rsid w:val="00C96155"/>
    <w:rsid w:val="00CB2270"/>
    <w:rsid w:val="00CB75BE"/>
    <w:rsid w:val="00CF7040"/>
    <w:rsid w:val="00D00E93"/>
    <w:rsid w:val="00D1354A"/>
    <w:rsid w:val="00D15CEC"/>
    <w:rsid w:val="00D24769"/>
    <w:rsid w:val="00D247EF"/>
    <w:rsid w:val="00D32DE9"/>
    <w:rsid w:val="00D402A1"/>
    <w:rsid w:val="00D52C2E"/>
    <w:rsid w:val="00D70506"/>
    <w:rsid w:val="00D77AD3"/>
    <w:rsid w:val="00D87761"/>
    <w:rsid w:val="00DA27BC"/>
    <w:rsid w:val="00DF1CA3"/>
    <w:rsid w:val="00E22694"/>
    <w:rsid w:val="00E24DF2"/>
    <w:rsid w:val="00E547B1"/>
    <w:rsid w:val="00E54E05"/>
    <w:rsid w:val="00E67CFC"/>
    <w:rsid w:val="00E917CC"/>
    <w:rsid w:val="00EA1D68"/>
    <w:rsid w:val="00EF3E86"/>
    <w:rsid w:val="00F0184B"/>
    <w:rsid w:val="00F11741"/>
    <w:rsid w:val="00F125F8"/>
    <w:rsid w:val="00F567DC"/>
    <w:rsid w:val="00F65D57"/>
    <w:rsid w:val="00F96655"/>
    <w:rsid w:val="00FC1211"/>
    <w:rsid w:val="00FC19BE"/>
    <w:rsid w:val="00FC2117"/>
    <w:rsid w:val="00FF33E1"/>
    <w:rsid w:val="00FF4024"/>
    <w:rsid w:val="00FF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,"/>
  <w:listSeparator w:val=","/>
  <w14:docId w14:val="603BF8B9"/>
  <w15:docId w15:val="{EB60978B-691C-4D9B-8392-93C222AAE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75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4A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3A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D103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3A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103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3AD"/>
    <w:rPr>
      <w:lang w:val="en-GB"/>
    </w:rPr>
  </w:style>
  <w:style w:type="paragraph" w:styleId="ListParagraph">
    <w:name w:val="List Paragraph"/>
    <w:basedOn w:val="Normal"/>
    <w:uiPriority w:val="34"/>
    <w:qFormat/>
    <w:rsid w:val="000E0D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F07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7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7A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7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7A2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F07A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33A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BE"/>
    </w:rPr>
  </w:style>
  <w:style w:type="paragraph" w:customStyle="1" w:styleId="EndNoteBibliographyTitle">
    <w:name w:val="EndNote Bibliography Title"/>
    <w:basedOn w:val="Normal"/>
    <w:link w:val="EndNoteBibliographyTitleChar"/>
    <w:rsid w:val="009A7B5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B5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A7B5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7B58"/>
    <w:rPr>
      <w:noProof/>
    </w:rPr>
  </w:style>
  <w:style w:type="character" w:styleId="Hyperlink">
    <w:name w:val="Hyperlink"/>
    <w:basedOn w:val="DefaultParagraphFont"/>
    <w:uiPriority w:val="99"/>
    <w:unhideWhenUsed/>
    <w:rsid w:val="009A7B5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7B5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90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7759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F4AC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243A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FollowedHyperlink">
    <w:name w:val="FollowedHyperlink"/>
    <w:basedOn w:val="DefaultParagraphFont"/>
    <w:uiPriority w:val="99"/>
    <w:semiHidden/>
    <w:unhideWhenUsed/>
    <w:rsid w:val="00145CF1"/>
    <w:rPr>
      <w:color w:val="954F72" w:themeColor="followedHyperlink"/>
      <w:u w:val="single"/>
    </w:rPr>
  </w:style>
  <w:style w:type="character" w:customStyle="1" w:styleId="markedcontent">
    <w:name w:val="markedcontent"/>
    <w:basedOn w:val="DefaultParagraphFont"/>
    <w:rsid w:val="00A509A1"/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customStyle="1" w:styleId="pf1">
    <w:name w:val="pf1"/>
    <w:basedOn w:val="Normal"/>
    <w:rsid w:val="00F950D1"/>
    <w:pPr>
      <w:spacing w:before="100" w:beforeAutospacing="1" w:after="100" w:afterAutospacing="1" w:line="240" w:lineRule="auto"/>
      <w:ind w:left="144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2">
    <w:name w:val="pf2"/>
    <w:basedOn w:val="Normal"/>
    <w:rsid w:val="00F950D1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3">
    <w:name w:val="pf3"/>
    <w:basedOn w:val="Normal"/>
    <w:rsid w:val="00F950D1"/>
    <w:pPr>
      <w:spacing w:before="100" w:beforeAutospacing="1" w:after="100" w:afterAutospacing="1" w:line="240" w:lineRule="auto"/>
      <w:ind w:left="144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4">
    <w:name w:val="pf4"/>
    <w:basedOn w:val="Normal"/>
    <w:rsid w:val="00F950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5">
    <w:name w:val="pf5"/>
    <w:basedOn w:val="Normal"/>
    <w:rsid w:val="00F950D1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7">
    <w:name w:val="pf7"/>
    <w:basedOn w:val="Normal"/>
    <w:rsid w:val="00F950D1"/>
    <w:pPr>
      <w:spacing w:before="100" w:beforeAutospacing="1" w:after="100" w:afterAutospacing="1" w:line="240" w:lineRule="auto"/>
      <w:ind w:left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f0">
    <w:name w:val="pf0"/>
    <w:basedOn w:val="Normal"/>
    <w:rsid w:val="00F950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F950D1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F950D1"/>
    <w:rPr>
      <w:rFonts w:ascii="Segoe UI" w:hAnsi="Segoe UI" w:cs="Segoe UI" w:hint="default"/>
      <w:b/>
      <w:bCs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A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A17"/>
    <w:rPr>
      <w:rFonts w:ascii="Segoe UI" w:hAnsi="Segoe UI" w:cs="Segoe UI"/>
      <w:sz w:val="18"/>
      <w:szCs w:val="18"/>
    </w:rPr>
  </w:style>
  <w:style w:type="character" w:customStyle="1" w:styleId="anchor-text">
    <w:name w:val="anchor-text"/>
    <w:basedOn w:val="DefaultParagraphFont"/>
    <w:rsid w:val="008C1523"/>
  </w:style>
  <w:style w:type="character" w:customStyle="1" w:styleId="identifier">
    <w:name w:val="identifier"/>
    <w:basedOn w:val="DefaultParagraphFont"/>
    <w:rsid w:val="00576F35"/>
  </w:style>
  <w:style w:type="character" w:customStyle="1" w:styleId="id-label">
    <w:name w:val="id-label"/>
    <w:basedOn w:val="DefaultParagraphFont"/>
    <w:rsid w:val="00704312"/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UnresolvedMention">
    <w:name w:val="Unresolved Mention"/>
    <w:basedOn w:val="DefaultParagraphFont"/>
    <w:uiPriority w:val="99"/>
    <w:semiHidden/>
    <w:unhideWhenUsed/>
    <w:rsid w:val="00641886"/>
    <w:rPr>
      <w:color w:val="605E5C"/>
      <w:shd w:val="clear" w:color="auto" w:fill="E1DFDD"/>
    </w:r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5B21C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nFLBk5c+L9FbY2gcCijUOdnvsjg==">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</go:docsCustomData>
</go:gDocsCustomXmlDataStorage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a1d2c2b-83e1-4f7b-bbe6-55b3efd2d675">
      <Terms xmlns="http://schemas.microsoft.com/office/infopath/2007/PartnerControls"/>
    </lcf76f155ced4ddcb4097134ff3c332f>
    <TaxCatchAll xmlns="7e6a9e51-c76b-435b-954b-070e8a026dcb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44807F35644D499125726735AA366E" ma:contentTypeVersion="" ma:contentTypeDescription="Create a new document." ma:contentTypeScope="" ma:versionID="f03b0c73b615797f698d2d7a39495e0e">
  <xsd:schema xmlns:xsd="http://www.w3.org/2001/XMLSchema" xmlns:xs="http://www.w3.org/2001/XMLSchema" xmlns:p="http://schemas.microsoft.com/office/2006/metadata/properties" xmlns:ns2="eedddf5f-d86f-4984-a171-239f70cfe6ce" xmlns:ns3="7e6a9e51-c76b-435b-954b-070e8a026dcb" xmlns:ns4="da1d2c2b-83e1-4f7b-bbe6-55b3efd2d675" targetNamespace="http://schemas.microsoft.com/office/2006/metadata/properties" ma:root="true" ma:fieldsID="ac8454c549b9331eb0d084b4da8e6b6c" ns2:_="" ns3:_="" ns4:_="">
    <xsd:import namespace="eedddf5f-d86f-4984-a171-239f70cfe6ce"/>
    <xsd:import namespace="7e6a9e51-c76b-435b-954b-070e8a026dcb"/>
    <xsd:import namespace="da1d2c2b-83e1-4f7b-bbe6-55b3efd2d67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ingHintHash" minOccurs="0"/>
                <xsd:element ref="ns3:SharedWithDetail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3:TaxCatchAll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dddf5f-d86f-4984-a171-239f70cfe6c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ingHintHash" ma:index="9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6a9e51-c76b-435b-954b-070e8a026dcb" elementFormDefault="qualified">
    <xsd:import namespace="http://schemas.microsoft.com/office/2006/documentManagement/types"/>
    <xsd:import namespace="http://schemas.microsoft.com/office/infopath/2007/PartnerControls"/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  <xsd:element name="TaxCatchAll" ma:index="26" nillable="true" ma:displayName="Taxonomy Catch All Column" ma:hidden="true" ma:list="{5001cf04-c70d-4c02-a125-05bad64ac083}" ma:internalName="TaxCatchAll" ma:showField="CatchAllData" ma:web="7e6a9e51-c76b-435b-954b-070e8a026dc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d2c2b-83e1-4f7b-bbe6-55b3efd2d6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649d0c9b-50eb-4317-8944-9807b341d46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299276CB-5844-4053-9016-B2A1060C819B}">
  <ds:schemaRefs>
    <ds:schemaRef ds:uri="http://schemas.microsoft.com/office/2006/metadata/properties"/>
    <ds:schemaRef ds:uri="http://schemas.microsoft.com/office/infopath/2007/PartnerControls"/>
    <ds:schemaRef ds:uri="da1d2c2b-83e1-4f7b-bbe6-55b3efd2d675"/>
    <ds:schemaRef ds:uri="7e6a9e51-c76b-435b-954b-070e8a026dcb"/>
  </ds:schemaRefs>
</ds:datastoreItem>
</file>

<file path=customXml/itemProps3.xml><?xml version="1.0" encoding="utf-8"?>
<ds:datastoreItem xmlns:ds="http://schemas.openxmlformats.org/officeDocument/2006/customXml" ds:itemID="{41D73729-3A5F-4382-865C-13EBBD20693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4E3CF29-12B6-4E7A-9233-3292DB63ED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dddf5f-d86f-4984-a171-239f70cfe6ce"/>
    <ds:schemaRef ds:uri="7e6a9e51-c76b-435b-954b-070e8a026dcb"/>
    <ds:schemaRef ds:uri="da1d2c2b-83e1-4f7b-bbe6-55b3efd2d6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64A245B-132A-46CD-980A-4406F7EDFAD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1326</Words>
  <Characters>7560</Characters>
  <Application>Microsoft Office Word</Application>
  <DocSecurity>0</DocSecurity>
  <Lines>63</Lines>
  <Paragraphs>17</Paragraphs>
  <ScaleCrop>false</ScaleCrop>
  <Company>AKKA</Company>
  <LinksUpToDate>false</LinksUpToDate>
  <CharactersWithSpaces>8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a Zurnic</dc:creator>
  <cp:lastModifiedBy>ZURNIC BONISCH Irena</cp:lastModifiedBy>
  <cp:revision>13</cp:revision>
  <dcterms:created xsi:type="dcterms:W3CDTF">2023-10-12T10:18:00Z</dcterms:created>
  <dcterms:modified xsi:type="dcterms:W3CDTF">2023-10-26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44807F35644D499125726735AA366E</vt:lpwstr>
  </property>
  <property fmtid="{D5CDD505-2E9C-101B-9397-08002B2CF9AE}" pid="3" name="MediaServiceImageTags">
    <vt:lpwstr/>
  </property>
</Properties>
</file>